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39E" w:rsidRPr="001A439E" w:rsidRDefault="0016487C" w:rsidP="0016487C">
      <w:pPr>
        <w:ind w:leftChars="-743" w:left="-996" w:rightChars="-432" w:right="-907" w:hangingChars="235" w:hanging="564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kern w:val="0"/>
          <w:sz w:val="24"/>
          <w:szCs w:val="24"/>
        </w:rPr>
        <w:t>8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Brain regions of abnormal</w:t>
      </w:r>
      <w:r>
        <w:rPr>
          <w:rFonts w:ascii="Times New Roman" w:hAnsi="Times New Roman"/>
          <w:kern w:val="0"/>
          <w:sz w:val="24"/>
          <w:szCs w:val="24"/>
        </w:rPr>
        <w:t xml:space="preserve"> cortical connectivity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in sPD patients versus control in seed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 6</w:t>
      </w:r>
      <w:bookmarkStart w:id="0" w:name="_GoBack"/>
      <w:bookmarkEnd w:id="0"/>
    </w:p>
    <w:tbl>
      <w:tblPr>
        <w:tblW w:w="1077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992"/>
        <w:gridCol w:w="993"/>
        <w:gridCol w:w="992"/>
        <w:gridCol w:w="850"/>
        <w:gridCol w:w="993"/>
        <w:gridCol w:w="1417"/>
        <w:gridCol w:w="1418"/>
        <w:gridCol w:w="1134"/>
      </w:tblGrid>
      <w:tr w:rsidR="001A439E" w:rsidRPr="001A439E" w:rsidTr="00234650">
        <w:trPr>
          <w:trHeight w:val="555"/>
        </w:trPr>
        <w:tc>
          <w:tcPr>
            <w:tcW w:w="1985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  <w:r w:rsidRPr="001A439E">
              <w:rPr>
                <w:rFonts w:ascii="Times New Roman" w:hAnsi="Times New Roman" w:cs="Times New Roman"/>
                <w:bCs/>
                <w:kern w:val="0"/>
                <w:szCs w:val="21"/>
              </w:rPr>
              <w:t>Brain regions of abnormal</w:t>
            </w:r>
            <w:r w:rsidRPr="001A439E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A319A2">
              <w:rPr>
                <w:rFonts w:ascii="Times New Roman" w:hAnsi="Times New Roman" w:cs="Times New Roman"/>
                <w:kern w:val="0"/>
                <w:szCs w:val="21"/>
              </w:rPr>
              <w:t>cortical connectivity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jc w:val="center"/>
              <w:rPr>
                <w:rFonts w:ascii="Times New Roman" w:hAnsi="Times New Roman" w:cs="Times New Roman"/>
              </w:rPr>
            </w:pPr>
            <w:r w:rsidRPr="001A439E">
              <w:rPr>
                <w:rFonts w:ascii="Times New Roman" w:hAnsi="Times New Roman" w:cs="Times New Roman"/>
                <w:kern w:val="0"/>
                <w:szCs w:val="21"/>
              </w:rPr>
              <w:t>Coordinates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  <w:r w:rsidRPr="001A439E">
              <w:rPr>
                <w:rFonts w:ascii="Times New Roman" w:hAnsi="Times New Roman" w:cs="Times New Roman"/>
                <w:kern w:val="0"/>
                <w:szCs w:val="21"/>
              </w:rPr>
              <w:t>Voxel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A439E">
              <w:rPr>
                <w:rFonts w:ascii="Times New Roman" w:hAnsi="Times New Roman" w:cs="Times New Roman"/>
                <w:kern w:val="0"/>
                <w:szCs w:val="21"/>
              </w:rPr>
              <w:t>Peak F</w:t>
            </w:r>
          </w:p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  <w:r w:rsidRPr="001A439E">
              <w:rPr>
                <w:rFonts w:ascii="Times New Roman" w:hAnsi="Times New Roman" w:cs="Times New Roman"/>
                <w:kern w:val="0"/>
                <w:szCs w:val="21"/>
              </w:rPr>
              <w:t>score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1A439E">
            <w:pPr>
              <w:ind w:firstLineChars="400" w:firstLine="840"/>
              <w:rPr>
                <w:rFonts w:ascii="Times New Roman" w:hAnsi="Times New Roman" w:cs="Times New Roman"/>
                <w:kern w:val="0"/>
                <w:szCs w:val="21"/>
              </w:rPr>
            </w:pPr>
            <w:r w:rsidRPr="001A439E">
              <w:rPr>
                <w:rFonts w:ascii="Times New Roman" w:hAnsi="Times New Roman" w:cs="Times New Roman"/>
                <w:kern w:val="0"/>
                <w:szCs w:val="21"/>
              </w:rPr>
              <w:t xml:space="preserve">Mean cortical </w:t>
            </w:r>
          </w:p>
          <w:p w:rsidR="001A439E" w:rsidRPr="001A439E" w:rsidRDefault="001A439E" w:rsidP="001A439E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A439E">
              <w:rPr>
                <w:rFonts w:ascii="Times New Roman" w:hAnsi="Times New Roman" w:cs="Times New Roman"/>
                <w:kern w:val="0"/>
                <w:szCs w:val="21"/>
              </w:rPr>
              <w:t>structural connectivity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jc w:val="center"/>
              <w:rPr>
                <w:rFonts w:ascii="Times New Roman" w:hAnsi="Times New Roman" w:cs="Times New Roman"/>
              </w:rPr>
            </w:pPr>
            <w:r w:rsidRPr="001A439E">
              <w:rPr>
                <w:rFonts w:ascii="Times New Roman" w:hAnsi="Times New Roman" w:cs="Times New Roman"/>
                <w:kern w:val="0"/>
                <w:szCs w:val="21"/>
              </w:rPr>
              <w:t>P-value</w:t>
            </w:r>
          </w:p>
        </w:tc>
      </w:tr>
      <w:tr w:rsidR="001A439E" w:rsidRPr="001A439E" w:rsidTr="00234650">
        <w:trPr>
          <w:trHeight w:val="258"/>
        </w:trPr>
        <w:tc>
          <w:tcPr>
            <w:tcW w:w="1985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  <w:r w:rsidRPr="001A439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  <w:r w:rsidRPr="001A439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  <w:r w:rsidRPr="001A439E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850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  <w:r w:rsidRPr="001A439E">
              <w:rPr>
                <w:rFonts w:ascii="Times New Roman" w:hAnsi="Times New Roman" w:cs="Times New Roman"/>
              </w:rPr>
              <w:t>sPD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  <w:r w:rsidRPr="001A439E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134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</w:p>
        </w:tc>
      </w:tr>
      <w:tr w:rsidR="001A439E" w:rsidRPr="001A439E" w:rsidTr="00234650">
        <w:trPr>
          <w:trHeight w:val="315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rPr>
                <w:rFonts w:ascii="Times New Roman" w:hAnsi="Times New Roman" w:cs="Times New Roman"/>
              </w:rPr>
            </w:pPr>
          </w:p>
        </w:tc>
      </w:tr>
      <w:tr w:rsidR="001A439E" w:rsidRPr="001A439E" w:rsidTr="00234650">
        <w:trPr>
          <w:trHeight w:val="328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Frontal_Sup_R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2.0405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10.8633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67.8087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0.4843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6836±5.7464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7534±2.3239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240800</w:t>
            </w:r>
          </w:p>
        </w:tc>
      </w:tr>
      <w:tr w:rsidR="001A439E" w:rsidRPr="001A439E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Parietal_Sup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6.353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38.777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74.368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6.119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6895±3.571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7355±1.1989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314933</w:t>
            </w:r>
          </w:p>
        </w:tc>
      </w:tr>
      <w:tr w:rsidR="001A439E" w:rsidRPr="001A439E" w:rsidTr="00234650">
        <w:trPr>
          <w:trHeight w:val="34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Precuneus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4.688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37.993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75.504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0.119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8948±3.325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9299±1.2019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431397</w:t>
            </w:r>
          </w:p>
        </w:tc>
      </w:tr>
      <w:tr w:rsidR="001A439E" w:rsidRPr="001A439E" w:rsidTr="00234650">
        <w:trPr>
          <w:trHeight w:val="27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Cuneus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0.764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75.264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6.714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3.341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5678±2.954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5881±0.859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618174</w:t>
            </w:r>
          </w:p>
        </w:tc>
      </w:tr>
      <w:tr w:rsidR="001A439E" w:rsidRPr="001A439E" w:rsidTr="00234650">
        <w:trPr>
          <w:trHeight w:val="33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Occipital_Sup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9.082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79.816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4.0841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8.976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6268±3.887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6659±1.298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380844</w:t>
            </w:r>
          </w:p>
        </w:tc>
      </w:tr>
      <w:tr w:rsidR="001A439E" w:rsidRPr="001A439E" w:rsidTr="00234650">
        <w:trPr>
          <w:trHeight w:val="291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Postcentral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4.561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33.4525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74.3204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7.614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1263±3.281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1667±1.007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354611</w:t>
            </w:r>
          </w:p>
        </w:tc>
      </w:tr>
      <w:tr w:rsidR="001A439E" w:rsidRPr="001A439E" w:rsidTr="00234650">
        <w:trPr>
          <w:trHeight w:val="34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Paracentral_Lobule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4.290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34.50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74.984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6.849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2737±7.700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2786±1.460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936397</w:t>
            </w:r>
          </w:p>
        </w:tc>
      </w:tr>
      <w:tr w:rsidR="001A439E" w:rsidRPr="001A439E" w:rsidTr="00234650">
        <w:trPr>
          <w:trHeight w:val="27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Precentral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6.465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28.464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70.5283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1.559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2606±6.129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2837±1.54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690010</w:t>
            </w:r>
          </w:p>
        </w:tc>
      </w:tr>
      <w:tr w:rsidR="001A439E" w:rsidRPr="001A439E" w:rsidTr="00234650">
        <w:trPr>
          <w:trHeight w:val="306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439E" w:rsidRPr="001A439E" w:rsidTr="00234650">
        <w:trPr>
          <w:trHeight w:val="315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ParaHippocampal_L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28.8723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31.006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17.965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128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35.6431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.209±3.789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.3564±1.8466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003619*</w:t>
            </w:r>
          </w:p>
        </w:tc>
      </w:tr>
      <w:tr w:rsidR="001A439E" w:rsidRPr="001A439E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Temporal_Pole_Sup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27.482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.061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24.403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6.541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.5554±7.904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.6033±3.777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504402</w:t>
            </w:r>
          </w:p>
        </w:tc>
      </w:tr>
      <w:tr w:rsidR="001A439E" w:rsidRPr="001A439E" w:rsidTr="00234650">
        <w:trPr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Temporal_Pole_Mid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24.967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3.1555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34.426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9.223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.2288±6.343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.3055±2.908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229131</w:t>
            </w:r>
          </w:p>
        </w:tc>
      </w:tr>
      <w:tr w:rsidR="001A439E" w:rsidRPr="001A439E" w:rsidTr="00234650">
        <w:trPr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Lingual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17.341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40.730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8.77133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20.108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8235±1.975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9321±1.293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004865*</w:t>
            </w:r>
          </w:p>
        </w:tc>
      </w:tr>
      <w:tr w:rsidR="001A439E" w:rsidRPr="001A439E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Fusiform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32.921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27.5615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21.198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24.681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.2607±2.106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.3631±0.98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006313*</w:t>
            </w:r>
          </w:p>
        </w:tc>
      </w:tr>
      <w:tr w:rsidR="001A439E" w:rsidRPr="001A439E" w:rsidTr="00234650">
        <w:trPr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Precuneus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15.971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40.57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3.0262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1.101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8275±2.789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8777±1.786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265397</w:t>
            </w:r>
          </w:p>
        </w:tc>
      </w:tr>
      <w:tr w:rsidR="001A439E" w:rsidRPr="001A439E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Cuneus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18.251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48.034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078201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9.322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8324±3.684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8795±1.947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344403</w:t>
            </w:r>
          </w:p>
        </w:tc>
      </w:tr>
      <w:tr w:rsidR="001A439E" w:rsidRPr="001A439E" w:rsidTr="00234650">
        <w:trPr>
          <w:trHeight w:val="330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439E" w:rsidRPr="001A439E" w:rsidTr="00234650">
        <w:trPr>
          <w:trHeight w:val="291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ParaHippocampal_R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5.4597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29.343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19.3643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56.403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.0878±3.1534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.197±1.4699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016881*</w:t>
            </w:r>
          </w:p>
        </w:tc>
      </w:tr>
      <w:tr w:rsidR="001A439E" w:rsidRPr="001A439E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Lingual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9.297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42.325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9.391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0.680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9148±3.164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.0123±1.11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025990*</w:t>
            </w:r>
          </w:p>
        </w:tc>
      </w:tr>
      <w:tr w:rsidR="001A439E" w:rsidRPr="001A439E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Fusiform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3.183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24.404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23.6994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4.576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.2794±3.08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.3488±1.5129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124301</w:t>
            </w:r>
          </w:p>
        </w:tc>
      </w:tr>
      <w:tr w:rsidR="001A439E" w:rsidRPr="001A439E" w:rsidTr="00234650">
        <w:trPr>
          <w:trHeight w:val="315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439E" w:rsidRPr="001A439E" w:rsidTr="00234650">
        <w:trPr>
          <w:trHeight w:val="338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Parietal_Sup_L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14.0252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75.6957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9.8369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9.7202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7299±4.3779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8001±1.3235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161642</w:t>
            </w:r>
          </w:p>
        </w:tc>
      </w:tr>
      <w:tr w:rsidR="001A439E" w:rsidRPr="001A439E" w:rsidTr="00234650">
        <w:trPr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Calcarine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5.4040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92.379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3.846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3.825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6645±4.075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6641±0.965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992041</w:t>
            </w:r>
          </w:p>
        </w:tc>
      </w:tr>
      <w:tr w:rsidR="001A439E" w:rsidRPr="001A439E" w:rsidTr="00234650">
        <w:trPr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Precuneus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9.0034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73.742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50.955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4.840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8978±4.165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955±1.01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229131</w:t>
            </w:r>
          </w:p>
        </w:tc>
      </w:tr>
      <w:tr w:rsidR="001A439E" w:rsidRPr="001A439E" w:rsidTr="00234650">
        <w:trPr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Cuneus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15.885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84.444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0.424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5.156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5917±3.736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6403±0.870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278333</w:t>
            </w:r>
          </w:p>
        </w:tc>
      </w:tr>
      <w:tr w:rsidR="001A439E" w:rsidRPr="001A439E" w:rsidTr="00234650">
        <w:trPr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Occipital_Sup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18.865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85.733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9.551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3.553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5961±2.7484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6549±1.2669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161642</w:t>
            </w:r>
          </w:p>
        </w:tc>
      </w:tr>
      <w:tr w:rsidR="001A439E" w:rsidRPr="001A439E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Occipital_Mid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29.184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80.612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9.463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8.07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7555±1.760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7582±1.419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944333</w:t>
            </w:r>
          </w:p>
        </w:tc>
      </w:tr>
      <w:tr w:rsidR="001A439E" w:rsidRPr="001A439E" w:rsidTr="00234650">
        <w:trPr>
          <w:trHeight w:val="289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439E" w:rsidRPr="001A439E" w:rsidTr="00234650">
        <w:trPr>
          <w:trHeight w:val="289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Frontal_Sup_L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25.2237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0.6073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52.9062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7.3627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.0227±3.588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.1444±2.199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014809*</w:t>
            </w:r>
          </w:p>
        </w:tc>
      </w:tr>
      <w:tr w:rsidR="001A439E" w:rsidRPr="001A439E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Frontal_Mid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38.110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2.348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52.608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2.075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93±3.439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.0587±1.551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006876*</w:t>
            </w:r>
          </w:p>
        </w:tc>
      </w:tr>
      <w:tr w:rsidR="001A439E" w:rsidRPr="001A439E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Precentral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-56.168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.938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30.2653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11.366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8251±4.678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2.9096±1.491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A439E" w:rsidRPr="001A439E" w:rsidRDefault="001A439E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439E">
              <w:rPr>
                <w:rFonts w:ascii="Times New Roman" w:hAnsi="Times New Roman" w:cs="Times New Roman"/>
                <w:sz w:val="18"/>
                <w:szCs w:val="18"/>
              </w:rPr>
              <w:t>0.106247</w:t>
            </w:r>
          </w:p>
        </w:tc>
      </w:tr>
    </w:tbl>
    <w:p w:rsidR="00D76AD7" w:rsidRPr="001A439E" w:rsidRDefault="001A439E" w:rsidP="001A439E">
      <w:pPr>
        <w:ind w:leftChars="-567" w:left="-1191" w:rightChars="-404" w:right="-848"/>
        <w:rPr>
          <w:rFonts w:ascii="Times New Roman" w:hAnsi="Times New Roman" w:cs="Times New Roman"/>
          <w:kern w:val="0"/>
          <w:szCs w:val="21"/>
        </w:rPr>
      </w:pPr>
      <w:r w:rsidRPr="001A439E">
        <w:rPr>
          <w:rFonts w:ascii="Times New Roman" w:hAnsi="Times New Roman" w:cs="Times New Roman"/>
          <w:kern w:val="0"/>
          <w:szCs w:val="21"/>
        </w:rPr>
        <w:t xml:space="preserve">X, Y and Z were in MNI coordinates. For each cluster, we report the brain regions of the highest peak value. </w:t>
      </w:r>
      <w:r w:rsidR="00A319A2">
        <w:rPr>
          <w:rFonts w:ascii="Times New Roman" w:hAnsi="Times New Roman" w:cs="Times New Roman"/>
          <w:kern w:val="0"/>
          <w:szCs w:val="21"/>
        </w:rPr>
        <w:t>Cortical connectivity</w:t>
      </w:r>
      <w:r w:rsidRPr="001A439E">
        <w:rPr>
          <w:rFonts w:ascii="Times New Roman" w:hAnsi="Times New Roman" w:cs="Times New Roman"/>
          <w:kern w:val="0"/>
          <w:szCs w:val="21"/>
        </w:rPr>
        <w:t xml:space="preserve"> is expressed in mm. * indicates a signi</w:t>
      </w:r>
      <w:r w:rsidRPr="001A439E">
        <w:rPr>
          <w:rFonts w:ascii="Times New Roman" w:eastAsia="AdvTT5235d5a9+fb" w:hAnsi="Times New Roman" w:cs="Times New Roman"/>
          <w:kern w:val="0"/>
          <w:szCs w:val="21"/>
        </w:rPr>
        <w:t>fi</w:t>
      </w:r>
      <w:r w:rsidRPr="001A439E">
        <w:rPr>
          <w:rFonts w:ascii="Times New Roman" w:hAnsi="Times New Roman" w:cs="Times New Roman"/>
          <w:kern w:val="0"/>
          <w:szCs w:val="21"/>
        </w:rPr>
        <w:t>cance of p</w:t>
      </w:r>
      <w:r w:rsidRPr="001A439E">
        <w:rPr>
          <w:rFonts w:ascii="Times New Roman" w:eastAsia="AdvTT5235d5a9+22" w:hAnsi="Times New Roman" w:cs="Times New Roman"/>
          <w:kern w:val="0"/>
          <w:szCs w:val="21"/>
        </w:rPr>
        <w:t>≤</w:t>
      </w:r>
      <w:r w:rsidRPr="001A439E">
        <w:rPr>
          <w:rFonts w:ascii="Times New Roman" w:hAnsi="Times New Roman" w:cs="Times New Roman"/>
          <w:kern w:val="0"/>
          <w:szCs w:val="21"/>
        </w:rPr>
        <w:t>0.05 uncorrected.</w:t>
      </w:r>
    </w:p>
    <w:sectPr w:rsidR="00D76AD7" w:rsidRPr="001A439E" w:rsidSect="00D76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EE9" w:rsidRDefault="00051EE9" w:rsidP="008C57DD">
      <w:r>
        <w:separator/>
      </w:r>
    </w:p>
  </w:endnote>
  <w:endnote w:type="continuationSeparator" w:id="0">
    <w:p w:rsidR="00051EE9" w:rsidRDefault="00051EE9" w:rsidP="008C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fb">
    <w:altName w:val="宋体"/>
    <w:charset w:val="86"/>
    <w:family w:val="auto"/>
    <w:pitch w:val="default"/>
    <w:sig w:usb0="00000000" w:usb1="00000000" w:usb2="00000010" w:usb3="00000000" w:csb0="00040000" w:csb1="00000000"/>
  </w:font>
  <w:font w:name="AdvTT5235d5a9+22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EE9" w:rsidRDefault="00051EE9" w:rsidP="008C57DD">
      <w:r>
        <w:separator/>
      </w:r>
    </w:p>
  </w:footnote>
  <w:footnote w:type="continuationSeparator" w:id="0">
    <w:p w:rsidR="00051EE9" w:rsidRDefault="00051EE9" w:rsidP="008C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C57DD"/>
    <w:rsid w:val="00051EE9"/>
    <w:rsid w:val="000A01B7"/>
    <w:rsid w:val="000A4340"/>
    <w:rsid w:val="0016006D"/>
    <w:rsid w:val="0016487C"/>
    <w:rsid w:val="001648FB"/>
    <w:rsid w:val="00170195"/>
    <w:rsid w:val="001A439E"/>
    <w:rsid w:val="002852F7"/>
    <w:rsid w:val="00344946"/>
    <w:rsid w:val="00360268"/>
    <w:rsid w:val="003A31FC"/>
    <w:rsid w:val="00435DC1"/>
    <w:rsid w:val="0049788F"/>
    <w:rsid w:val="004D73EF"/>
    <w:rsid w:val="00575D81"/>
    <w:rsid w:val="00587681"/>
    <w:rsid w:val="005E253B"/>
    <w:rsid w:val="00604C91"/>
    <w:rsid w:val="006438A7"/>
    <w:rsid w:val="00673386"/>
    <w:rsid w:val="006B5258"/>
    <w:rsid w:val="006F6B65"/>
    <w:rsid w:val="007901AC"/>
    <w:rsid w:val="008170F0"/>
    <w:rsid w:val="00834145"/>
    <w:rsid w:val="008C57DD"/>
    <w:rsid w:val="008D3AF3"/>
    <w:rsid w:val="009E0A30"/>
    <w:rsid w:val="009E3540"/>
    <w:rsid w:val="00A319A2"/>
    <w:rsid w:val="00AF6B34"/>
    <w:rsid w:val="00B1179D"/>
    <w:rsid w:val="00BB3B95"/>
    <w:rsid w:val="00BF4498"/>
    <w:rsid w:val="00C051CA"/>
    <w:rsid w:val="00C1251F"/>
    <w:rsid w:val="00CB05FA"/>
    <w:rsid w:val="00CC7264"/>
    <w:rsid w:val="00CD7E41"/>
    <w:rsid w:val="00D15A77"/>
    <w:rsid w:val="00D42F58"/>
    <w:rsid w:val="00D55B7D"/>
    <w:rsid w:val="00D76AD7"/>
    <w:rsid w:val="00D968F0"/>
    <w:rsid w:val="00DA2DDA"/>
    <w:rsid w:val="00DC77B2"/>
    <w:rsid w:val="00E76801"/>
    <w:rsid w:val="00E936F4"/>
    <w:rsid w:val="00E9474E"/>
    <w:rsid w:val="00EE7C56"/>
    <w:rsid w:val="00F1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7DD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7DD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7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rs</cp:lastModifiedBy>
  <cp:revision>10</cp:revision>
  <cp:lastPrinted>2020-08-24T15:18:00Z</cp:lastPrinted>
  <dcterms:created xsi:type="dcterms:W3CDTF">2016-04-28T15:17:00Z</dcterms:created>
  <dcterms:modified xsi:type="dcterms:W3CDTF">2020-08-24T15:18:00Z</dcterms:modified>
</cp:coreProperties>
</file>